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Details of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iterat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earch strategy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1) PubMed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"Sepsis"[Mesh]) OR "Shock, Septic"[Mesh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01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Sepsis*[Title/Abstract]) OR (Septicemia*[Title/Abstract])) OR (Septic shock*[Title/Abstract])) OR (Severe sepsis*[Title/Abstract])) OR (Systemic Inflammatory Response Syndrome[Title/Abstract])) OR (SIRS[Title/Abstract])) OR (septic[Title/Abstract])) OR (septicaemic shock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31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OR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72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(prediction model[Title/Abstract]) OR (prognostic model[Title/Abstract])) OR (prediction tool[Title/Abstract])) OR (risk prediction[Title/Abstract])) OR (risk score[Title/Abstract])) OR (risk calculation[Title/Abstract])) OR (risk assessment[Title/Abstract])) OR (machine learning[Title/Abstract])) OR (deep learning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18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"Mortality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8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eath[Title/Abstract]) OR (prognosis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700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OR #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680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4 AND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2) Embas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'sepsis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54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septic shock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16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sis*:ab,ti OR septicemia*:ab,ti OR 'septic shock*':ab,ti OR 'severe sepsis*':ab,ti OR 'systemic inflammatory response syndrome':ab,ti OR sirs:ab,ti OR septic:ab,ti OR 'septicaemic shock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84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61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prediction model':ab,ti OR 'prognostic model':ab,ti OR 'prediction tool':ab,ti OR 'risk prediction':ab,ti OR 'risk score':ab,ti OR 'risk calculation':ab,ti OR 'risk assessment':ab,ti OR 'machine learning':ab,ti OR 'deep learning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57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'mortality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753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:ab,ti OR prognosis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641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#6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027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4 AN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 AND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3) Cochrane Libra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Sepsis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Shock, Septic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epsis*):ti,ab,kw OR (Septicemia*):ti,ab,kw OR (Septic shock*):ti,ab,kw OR (Severe sepsis*):ti,ab,kw OR (Systemic Inflammatory Response Syndrome):ti,ab,kw OR (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SIRS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):ti,ab,kw OR (septic):ti,ab,kw OR (septicaemic shock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8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1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rediction model):ti,ab,kw OR (prognostic model):ti,ab,kw OR (prediction tool):ti,ab,kw OR (risk prediction):ti,ab,kw OR (risk score):ti,ab,kw OR (risk calculation):ti,ab,kw OR (risk assessment):ti,ab,kw OR (machine learning):ti,ab,kw OR (deep learning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87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Mortality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9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eath):ti,ab,kw OR (prognosis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77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OR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61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AND #5 AND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4)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eb of Scienc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core collection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206"/>
        <w:gridCol w:w="1762"/>
      </w:tblGrid>
      <w:tr>
        <w:trPr>
          <w:trHeight w:val="289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>
          <w:trHeight w:val="5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(Sepsis* OR Septicemia* OR "Septic shock*" OR "Severe sepsis*" OR "Systemic Inflammatory Response Syndrome" OR SIRS OR septic OR "septicaemic shock"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209</w:t>
            </w:r>
          </w:p>
        </w:tc>
      </w:tr>
      <w:tr>
        <w:trPr>
          <w:trHeight w:val="384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: ("prediction model" OR "prognostic model" OR "prediction tool" OR "risk prediction" OR "risk score" OR "risk calculation" OR "risk assessment" OR "machine learning" OR "deep learning"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422</w:t>
            </w:r>
          </w:p>
        </w:tc>
      </w:tr>
      <w:tr>
        <w:trPr>
          <w:trHeight w:val="29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: (mortality OR death OR prognosis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6677</w:t>
            </w:r>
          </w:p>
        </w:tc>
      </w:tr>
      <w:tr>
        <w:trPr>
          <w:trHeight w:val="29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 AND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ps.webofknowledge.com/home.do?SID=6BQQjiiMCVa9MgFvRpC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cp:keywords/>
  <dc:language>en-US</dc:language>
  <cp:lastModifiedBy>leisiyuan2020@163.com</cp:lastModifiedBy>
  <dcterms:modified xsi:type="dcterms:W3CDTF">2025-09-24T09:15:00Z</dcterms:modified>
  <cp:revision>10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